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</w:rPr>
        <w:t xml:space="preserve"> CRC incidence in 44 European countries in 1990 and 2019 and AAPC from 1990 to 2019</w:t>
      </w:r>
    </w:p>
    <w:p/>
    <w:tbl>
      <w:tblPr>
        <w:tblStyle w:val="10"/>
        <w:tblW w:w="518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781"/>
        <w:gridCol w:w="1318"/>
        <w:gridCol w:w="1781"/>
        <w:gridCol w:w="1318"/>
        <w:gridCol w:w="12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  <w:r>
              <w:t>Incidence</w:t>
            </w:r>
          </w:p>
        </w:tc>
        <w:tc>
          <w:tcPr>
            <w:tcW w:w="1007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46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1007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46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22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ocatio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90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19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ncidence cases   NO.(95%UI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rPr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</w:t>
            </w:r>
            <w:r>
              <w:rPr>
                <w:rFonts w:hint="eastAsia"/>
                <w:color w:val="0D0D0D" w:themeColor="text1" w:themeTint="F2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</w:t>
            </w:r>
            <w:r>
              <w:rPr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/100,000 (95% </w:t>
            </w:r>
            <w:r>
              <w:rPr>
                <w:rFonts w:hint="eastAsia"/>
                <w:color w:val="0D0D0D" w:themeColor="text1" w:themeTint="F2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</w:t>
            </w:r>
            <w:r>
              <w:rPr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ncidence cases   NO.(95%UI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  <w:color w:val="FF0000"/>
              </w:rPr>
            </w:pPr>
            <w:r>
              <w:rPr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</w:t>
            </w:r>
            <w:r>
              <w:rPr>
                <w:rFonts w:hint="eastAsia"/>
                <w:color w:val="0D0D0D" w:themeColor="text1" w:themeTint="F2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</w:t>
            </w:r>
            <w:r>
              <w:rPr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/100,000 (95% </w:t>
            </w:r>
            <w:r>
              <w:rPr>
                <w:rFonts w:hint="eastAsia"/>
                <w:color w:val="0D0D0D" w:themeColor="text1" w:themeTint="F2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</w:t>
            </w:r>
            <w:r>
              <w:rPr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APC 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onaco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.84 (25.32 to 38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5.64 (36.26 to 55.3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6.94 (46.01 to 68.0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0.69 (48.55 to 73.5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93 to 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ndorr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.63 (22.07 to 38.3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3.3 (41.79 to 70.7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9.46 (60.28 to 100.6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6.65 (42.79 to 71.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2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02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lovak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82.1 (2171.14 to 2402.3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.16 (36.33 to 40.0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02.76 (4086.97 to 6574.3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6.45 (44.36 to 71.0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4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08 to 1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etherlands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766.4 (8319.03 to 9148.9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93 (41.77 to 45.8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773.93 (14703.4 to 23598.1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5.39 (43.29 to 69.7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7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41 to 1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Hungar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157.42 (5919.26 to 6404.8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.22 (40.57 to 43.8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872.57 (8137.25 to 11904.6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.24 (42.96 to 62.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6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6 to 0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roat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04.5 (2071.4 to 2346.4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.03 (32.89 to 37.2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409.03 (3503.08 to 5472.4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0.47 (39.91 to 62.58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5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73 to 2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pai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094.47 (18176.05 to 19858.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.28 (33.51 to 36.6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432.09 (37492.96 to 60136.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0.14 (39.34 to 63.8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2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9 to 1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an Marino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8 (12.84 to 16.9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4.35 (38.44 to 50.4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.11 (24.87 to 42.0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9.55 (37.89 to 65.53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3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23 to 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orwa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790.69 (2644.85 to 2905.4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.85 (38.89 to 42.4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45.54 (4025.82 to 5535.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9.46 (41.9 to 57.73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5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5 to 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Denmark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59.64 (3026.16 to 3282.8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9 (37.42 to 40.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576.78 (4363.77 to 7016.8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8.41 (37.76 to 61.1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6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29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re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79.17 (1692.21 to 1861.3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76 (41.69 to 45.7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431.44 (2687 to 4294.6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5.95 (35.89 to 57.7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0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19 to 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Portugal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64.72 (4178.56 to 4541.7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 (30.61 to 33.2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244.7 (8093.66 to 12945.7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5.29 (35.23 to 57.7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0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95 to 1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ulgar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18.58 (3329.17 to 3703.7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.16 (26.65 to 29.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198.88 (4975.35 to 7640.5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84 (35.01 to 54.2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59</w:t>
            </w:r>
            <w:r>
              <w:br w:type="textWrapping"/>
            </w:r>
            <w:r>
              <w:br w:type="textWrapping"/>
            </w:r>
            <w:r>
              <w:t>(1.28 to 1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United Kingdom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717.63 (37267.8 to 39640.3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.73 (41.17 to 43.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4428.88 (45869.58 to 63942.1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6 (36.6 to 51.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18 to 0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erb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75.44 (2523.83 to 3443.3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7.33 (22.22 to 30.6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788.95 (5452.18 to 8445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55 (35.07 to 54.2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6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39 to 1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tal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947.06 (32569.17 to 35072.0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.37 (36.84 to 39.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0514.4 (50072.91 to 71460.4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54 (35.99 to 51.5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3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23 to 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Esto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33.81 (603 to 663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9 (29.45 to 32.3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17.51 (892.33 to 1390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.21 (33.4 to 52.7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1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49 to 1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zech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723.43 (6471.54 to 6957.4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8.79 (46.99 to 50.4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839.33 (7287.79 to 10730.1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.14 (34.45 to 51.1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31 to 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German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5726.36 (53109.79 to 57807.7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58 (41.64 to 45.1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8951.36 (62925.15 to 101416.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1.4 (32.67 to 53.8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2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75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love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03.45 (620.57 to 1024.0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.94 (25.35 to 41.9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26.16 (1346.51 to 2221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1.05 (31.88 to 52.9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4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07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elgium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564.32 (6198.04 to 6876.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.43 (40.15 to 44.3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993.96 (7126.21 to 11223.4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9.33 (30.86 to 49.4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3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49 to -0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France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302.05 (30505.88 to 33815.8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.68 (36.69 to 40.4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276.87 (40682.34 to 65961.7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.47 (30.1 to 49.3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21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yprus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0.06 (141.01 to 181.9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.45 (18.17 to 23.3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39.03 (637.73 to 843.4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.15 (33.1 to 43.43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.2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75 to 2.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uxembourg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5.3 (228.91 to 261.8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4.89 (41.96 to 47.9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72.36 (302.41 to 450.7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7.17 (30.27 to 45.0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08 to -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wede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049.14 (4767.15 to 5279.9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.51 (31.71 to 34.9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720.11 (6589.95 to 8929.9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.99 (31.41 to 42.78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2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04 to 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oma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862.44 (4676.49 to 5042.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29 (16.62 to 17.9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038.52 (10746.42 to 15541.4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.16 (29.52 to 43.3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.8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2.3 to 3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orth Macedo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9.92 (328.66 to 387.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.27 (17.6 to 20.7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34.79 (898.34 to 1416.1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.36 (28.19 to 43.9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.1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93 to 2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Po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521.17 (10183.55 to 10780.0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23 (23.38 to 24.8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276.57 (20748.27 to 28769.2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4.96 (29.84 to 41.5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95 to 1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osnia and Herzegovin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22.56 (683.51 to 765.5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01 (17.01 to 19.1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57.52 (1618.9 to 2570.8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4.91 (27.54 to 43.53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.22</w:t>
            </w:r>
            <w:r>
              <w:br w:type="textWrapping"/>
            </w:r>
            <w:r>
              <w:br w:type="textWrapping"/>
            </w:r>
            <w:r>
              <w:t>(1.87 to 2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elarus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87.04 (3252.73 to 3534.1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.19 (25.17 to 27.2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395.65 (4321.97 to 6836.9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4.12 (27.11 to 43.3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0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4 to 1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srael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37.65 (1453.23 to 1618.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.87 (30.08 to 33.5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93.19 (3050.35 to 4899.6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.64 (26.3 to 42.5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0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31 to 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witzer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06.43 (3023.38 to 3380.5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71 (29.09 to 32.2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823.85 (4528.8 to 7396.4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.59 (25.91 to 42.7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2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09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Greece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42.91 (3639.65 to 4034.3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22 (23.89 to 26.4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902.55 (6276.25 to 9939.9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.21 (26.1 to 42.0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7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56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ustr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880.99 (5618.8 to 6151.3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0.14 (47.99 to 52.3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847.01 (4783.48 to 7108.9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.07 (26.71 to 40.5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5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97 to -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alt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9.53 (110.11 to 129.5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.1 (25.83 to 30.4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3.34 (255.52 to 360.8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.92 (27.83 to 39.1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5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4 to 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Fin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67.7 (1782.17 to 1951.9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.14 (24.95 to 27.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799.35 (2973.47 to 4804.7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.46 (24.55 to 40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64 to 0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Ukraine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516.18 (20700.39 to 22345.3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04 (28.99 to 31.1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387.64 (19879.5 to 27253.4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.27 (26.56 to 36.5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45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ussian Federatio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1738.59 (40275.83 to 43259.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 (22.17 to 23.8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1542.21 (62883.73 to 81644.4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77 (27.02 to 35.1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3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4 to 2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ce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4.66 (78.19 to 92.1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.62 (27.3 to 32.1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9.15 (146.69 to 195.2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71 (26.82 to 35.3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14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atv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05.16 (866.18 to 945.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33 (24.25 to 26.4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213.99 (1015.23 to 1460.8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54 (25.44 to 36.9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7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11 to 1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ontenegro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5.11 (113.52 to 154.6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79 (18.27 to 24.8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9.45 (245.01 to 361.9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47 (24.96 to 36.7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2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93 to 1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ithua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06.93 (1060.33 to 1156.4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65 (23.6 to 25.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68.88 (1384.75 to 2008.3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.2 (24.01 to 35.3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6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1 to 1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epublic of Moldov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13.08 (1067.53 to 1165.8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62 (23.62 to 25.7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91.2 (1472.09 to 1927.0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.17 (25.39 to 33.1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9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27 to 2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lba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9.59 (204.3 to 234.9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.53 (9.74 to 11.2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29.63 (470.32 to 827.8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.15 (11.4 to 19.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2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73 to 1.77)</w:t>
            </w:r>
          </w:p>
        </w:tc>
      </w:tr>
    </w:tbl>
    <w:p>
      <w:pPr>
        <w:pStyle w:val="12"/>
        <w:rPr>
          <w:rFonts w:hint="default"/>
        </w:rPr>
      </w:pPr>
      <w:r>
        <w:br w:type="page"/>
      </w:r>
    </w:p>
    <w:p>
      <w:pPr>
        <w:pStyle w:val="2"/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</w:rPr>
        <w:t>2</w:t>
      </w:r>
      <w:r>
        <w:rPr>
          <w:b/>
          <w:bCs/>
        </w:rPr>
        <w:fldChar w:fldCharType="end"/>
      </w:r>
      <w:r>
        <w:rPr>
          <w:rFonts w:hint="eastAsia"/>
        </w:rPr>
        <w:t xml:space="preserve"> CRC DALY in 44 European countries in 1990 and 2019 and AAPC from 1990 to 2019</w:t>
      </w:r>
    </w:p>
    <w:tbl>
      <w:tblPr>
        <w:tblStyle w:val="10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364"/>
        <w:gridCol w:w="1461"/>
        <w:gridCol w:w="1681"/>
        <w:gridCol w:w="1374"/>
        <w:gridCol w:w="13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  <w:r>
              <w:t>DALY</w:t>
            </w:r>
          </w:p>
        </w:tc>
        <w:tc>
          <w:tcPr>
            <w:tcW w:w="800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856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985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806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807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ocation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90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19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DALY cases   NO.(95%UI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 xml:space="preserve">ASR/100,000 (95% </w:t>
            </w:r>
            <w:r>
              <w:rPr>
                <w:rFonts w:hint="eastAsia"/>
                <w:lang w:val="en-US" w:eastAsia="zh-CN"/>
              </w:rPr>
              <w:t>U</w:t>
            </w:r>
            <w:r>
              <w:t>I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DALY cases   NO.(95%UI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 xml:space="preserve">ASR/100,000 (95% </w:t>
            </w:r>
            <w:r>
              <w:rPr>
                <w:rFonts w:hint="eastAsia"/>
                <w:lang w:val="en-US" w:eastAsia="zh-CN"/>
              </w:rPr>
              <w:t>U</w:t>
            </w:r>
            <w:r>
              <w:t>I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APC 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Hungary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5738.16 (92440.17 to 99057.96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62.19 (639.43 to 684.89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5100.97 (94609.24 to 138287.29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30.26 (519.2 to 763.47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2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53 to 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ulgar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9038.04 (56002.57 to 61950.19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6.62 (452.59 to 499.88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8043.16 (62257.42 to 96599.91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82.28 (462.42 to 724.9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7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29 to 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lovak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243.14 (31759.56 to 34894.86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58.22 (533.57 to 585.41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1875.19 (40791.38 to 65885.31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71.63 (449.13 to 723.92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0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27 to 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erb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6032.63 (46086.02 to 62853.27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88.71 (400.55 to 550.21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4595.85 (67489.7 to 105390.84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54.79 (441.74 to 693.84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3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02 to 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roat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342.75 (29503.33 to 33327.22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92.13 (463.51 to 523.4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4361.72 (35210.61 to 55454.83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9.25 (415.54 to 665.79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5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23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Poland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8520.21 (203260.63 to 212561.48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7.99 (465.58 to 487.34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0819.3 (296650.44 to 412619.34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17.99 (437.26 to 610.63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2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13 to 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onaco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7.8 (244.62 to 372.53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3.45 (377.85 to 572.0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5.61 (350.15 to 522.76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94.14 (392.6 to 604.35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12 to 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osnia and Herzegovin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309.61 (13549.28 to 15122.98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5.07 (317.61 to 355.24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248.89 (22240.89 to 35384.85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90.14 (386.13 to 613.75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2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77 to 1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orth Macedon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872.56 (6289.38 to 7399.92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4.5 (324.6 to 381.82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695.43 (12332.68 to 19726.94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87.48 (386.3 to 610.72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92 to 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Ukraine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7420.49 (374495.66 to 400463.46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49.39 (531.06 to 568.2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0467.05 (300710.78 to 412416.93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85.29 (416.28 to 572.27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2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4 to 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oman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1439.59 (88161.83 to 94655.43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4.54 (313.35 to 335.44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3169.1 (133788.89 to 196692.9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4.35 (387.34 to 575.79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5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11 to 1.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ndorr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2.98 (248.09 to 433.65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81.93 (450.2 to 772.22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49.24 (496.53 to 829.15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66.28 (355.25 to 596.45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7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85 to -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zech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1988.83 (98642.26 to 105224.49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49.25 (724.47 to 773.01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1539.53 (75040.1 to 111252.61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52.09 (370.11 to 551.18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2.0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2.51 to -1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epublic of Moldov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631.62 (20779.61 to 22591.47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69.65 (452.04 to 489.52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957.11 (21688.87 to 28418.9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6.35 (378.91 to 496.06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13 to 1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etherlands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3458.39 (89628.04 to 96622.49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8.93 (460.21 to 494.9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2372.2 (130386.73 to 153821.4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5.34 (402.27 to 469.36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61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Denmark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444.37 (39069.17 to 41776.8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2.47 (504.79 to 538.79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754.81 (43566.28 to 51734.41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1.1 (395.7 to 464.94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4 to 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Portugal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1985.94 (59819 to 64043.39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59.65 (442.95 to 474.55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2569.01 (85463.7 to 99117.9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1.32 (391.75 to 449.51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2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51 to 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an Marino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9.16 (128.23 to 173.81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55.55 (391.14 to 531.33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5.76 (172.08 to 363.41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13.51 (272.75 to 603.31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3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39 to -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ussian Federation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24298.5 (695937.66 to 750334.66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96.96 (380.59 to 411.51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39797.72 (822797.91 to 1069391.6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8.98 (357.72 to 465.96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3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66 to 1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loven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469.54 (8847.11 to 14832.05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1 (363.6 to 610.48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809.15 (13087.89 to 21737.4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8.2 (317.46 to 532.11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9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34 to -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orway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893.88 (29686.14 to 31745.38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9.39 (463.47 to 492.4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431.98 (33543.92 to 38790.41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93.9 (364.53 to 418.86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7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7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elarus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6226.38 (54237.65 to 58379.18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6.77 (421.42 to 453.2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0383.78 (47969.61 to 78137.16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8.65 (308.85 to 500.2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3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08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pain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2515.47 (203254.23 to 220022.25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2.81 (385.8 to 416.61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0228.59 (320236.7 to 377643.3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7.26 (355.22 to 416.37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1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31 to -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Eston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207.13 (8786.97 to 9627.4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52.83 (432.31 to 473.54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664.72 (7667 to 12204.86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4.18 (304.24 to 486.56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31 to 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atv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002.61 (14399.77 to 15619.49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4.51 (407.56 to 441.98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161.75 (11809.63 to 17164.57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77.36 (314.55 to 460.4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3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31 to 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ontenegro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47.21 (1728.67 to 2339.41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3.67 (273.46 to 368.5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63.37 (3013.94 to 4386.29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77.31 (309.51 to 451.69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5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1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ithuan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571.33 (16937.2 to 18299.64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93.85 (379.91 to 409.98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672.78 (16149.33 to 23901.04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5.57 (299.13 to 446.11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1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76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United Kingdom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44018.93 (430459.63 to 453696.05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11.85 (497.49 to 522.4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3584.69 (409710.16 to 451673.76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5.24 (347.77 to 379.1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1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27 to -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reland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737.37 (20898.94 to 22576.61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45.58 (524.66 to 566.6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561.93 (24282.72 to 28836.47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2.73 (332.19 to 392.64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61 to -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Germany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25807.33 (601663.78 to 646368.61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05.56 (486.9 to 521.0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47921.02 (598987.32 to 694996.4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0.72 (336.71 to 385.91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1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5 to -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elgium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5019.71 (71683.58 to 77747.39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99.39 (477.6 to 517.93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3674.41 (67680.74 to 79242.02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7.46 (312.89 to 361.05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3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73 to -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taly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0137.69 (349208.76 to 368567.99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18.41 (405.66 to 427.91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6750.2 (402100.2 to 459967.4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0.96 (309.6 to 347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8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7 to -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France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1365.85 (364683.61 to 395730.46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74.28 (454.79 to 490.7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2215.01 (381664.2 to 458064.39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8.65 (300.66 to 354.38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3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64 to -1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srael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929.37 (19936.34 to 21869.34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6.85 (415.07 to 455.84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383.51 (33302.17 to 39184.86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2.98 (296.74 to 346.83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0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28 to -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weden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3991.08 (51377.46 to 56128.11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1.25 (365.11 to 395.48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3293.37 (59047.1 to 67074.93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2.73 (303.51 to 341.26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76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uxembourg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50.27 (2793.9 to 3111.83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50.17 (521.28 to 579.57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75.37 (2664.6 to 3506.41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3.45 (273.07 to 358.22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9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2.16 to -1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Greece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386.06 (40404.95 to 44087.74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3.09 (269.83 to 294.08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6397.4 (60981.59 to 71241.06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7.9 (277.05 to 318.58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08 to 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alt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91.36 (1396.52 to 1587.27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49.5 (327.12 to 371.5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46.78 (2253.88 to 2880.43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9.73 (256.51 to 327.33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81 to -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ustr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6622.26 (64172.06 to 68809.07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87.75 (566.7 to 607.44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6853.56 (43157.71 to 50276.64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75.36 (254.23 to 294.83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2.5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2.84 to -2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yprus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69.09 (1848.35 to 2319.3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9.44 (231.72 to 290.02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05.01 (4554.67 to 5928.1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73.58 (239.23 to 311.54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06 to 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Finland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398.08 (20453.53 to 22146.57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6.45 (292.9 to 316.99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875.9 (26508.78 to 31339.14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3.56 (233.43 to 275.07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7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78 to -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witzerland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167.77 (28802.1 to 31393.84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1.77 (289.15 to 313.46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284.97 (36399.83 to 43854.79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4.77 (222.34 to 265.09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4 to -0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celand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65.41 (805.74 to 925.55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9.2 (287.88 to 330.27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291 (1158.72 to 1435.68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1.2 (216.54 to 267.52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8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1 to -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43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lbania</w:t>
            </w:r>
          </w:p>
        </w:tc>
        <w:tc>
          <w:tcPr>
            <w:tcW w:w="800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476.63 (4186.62 to 4783.55)</w:t>
            </w:r>
          </w:p>
        </w:tc>
        <w:tc>
          <w:tcPr>
            <w:tcW w:w="85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8.19 (184.32 to 212.03)</w:t>
            </w:r>
          </w:p>
        </w:tc>
        <w:tc>
          <w:tcPr>
            <w:tcW w:w="985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224.82 (6122.18 to 10807.93)</w:t>
            </w:r>
          </w:p>
        </w:tc>
        <w:tc>
          <w:tcPr>
            <w:tcW w:w="80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4.54 (153.05 to 268.24)</w:t>
            </w:r>
          </w:p>
        </w:tc>
        <w:tc>
          <w:tcPr>
            <w:tcW w:w="8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0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53 to 0.61)</w:t>
            </w:r>
          </w:p>
        </w:tc>
      </w:tr>
    </w:tbl>
    <w:p>
      <w:r>
        <w:br w:type="page"/>
      </w:r>
    </w:p>
    <w:p>
      <w:pPr>
        <w:pStyle w:val="2"/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</w:rPr>
        <w:t>3</w:t>
      </w:r>
      <w:r>
        <w:rPr>
          <w:b/>
          <w:bCs/>
        </w:rPr>
        <w:fldChar w:fldCharType="end"/>
      </w:r>
      <w:r>
        <w:rPr>
          <w:rFonts w:hint="eastAsia"/>
        </w:rPr>
        <w:t xml:space="preserve"> CRC mortality in 44 European countries in 1990 and 2019 and AAPC from 1990 to 2019</w:t>
      </w:r>
    </w:p>
    <w:tbl>
      <w:tblPr>
        <w:tblStyle w:val="10"/>
        <w:tblW w:w="518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781"/>
        <w:gridCol w:w="1318"/>
        <w:gridCol w:w="1781"/>
        <w:gridCol w:w="1318"/>
        <w:gridCol w:w="12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  <w:r>
              <w:t>Mortality</w:t>
            </w:r>
          </w:p>
        </w:tc>
        <w:tc>
          <w:tcPr>
            <w:tcW w:w="1007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46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1007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46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22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12"/>
              <w:rPr>
                <w:rFonts w:hint="default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ocatio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90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19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Death cases NO.(95%UI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 xml:space="preserve">ASR/100,000 (95% </w:t>
            </w:r>
            <w:r>
              <w:rPr>
                <w:rFonts w:hint="eastAsia"/>
                <w:lang w:val="en-US" w:eastAsia="zh-CN"/>
              </w:rPr>
              <w:t>U</w:t>
            </w:r>
            <w:r>
              <w:t>I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Death cases NO.(95%UI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 xml:space="preserve">ASR/100,000 (95% </w:t>
            </w:r>
            <w:r>
              <w:rPr>
                <w:rFonts w:hint="eastAsia"/>
                <w:lang w:val="en-US" w:eastAsia="zh-CN"/>
              </w:rPr>
              <w:t>U</w:t>
            </w:r>
            <w:r>
              <w:t>I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APC 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Hungar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421.13 (4239.38 to 4587.4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0.7 (29.38 to 31.8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646.02 (4698.99 to 6699.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.56 (23.65 to 34.03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2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46 to 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lovak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10.54 (1339.84 to 1478.7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.75 (22.58 to 24.8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32.6 (1932.43 to 3037.7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.31 (20.96 to 32.8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3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 to 0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erb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75.11 (1842.73 to 2539.3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09 (16.95 to 23.7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18.3 (3269.14 to 4942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38 (20.63 to 31.0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6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8 to 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roat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86.53 (1304.11 to 1471.5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69 (21.28 to 24.0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08.47 (1842.91 to 2847.4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28 (20.14 to 31.2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6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14 to 1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ulgar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66.46 (2246.69 to 2484.0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.4 (18.4 to 20.3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71.6 (2991.28 to 4477.3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11 (20.41 to 30.6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8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6 to 1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Po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180.43 (8820.66 to 9403.7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44 (20.51 to 2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767.86 (15128.74 to 20757.7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72 (20.98 to 28.9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4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34 to 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onaco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09 (13.62 to 20.5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69 (18.18 to 27.3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37 (20.68 to 29.8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27 (19.64 to 28.78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2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19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ndorr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15 (11.1 to 18.8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.75 (22.82 to 37.9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.66 (26.28 to 42.2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97 (17.88 to 28.8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7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85 to -0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osnia and Herzegovin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43.67 (515.06 to 576.4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4 (13.54 to 15.3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18.83 (1044.25 to 1638.7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32 (17.81 to 27.6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4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09 to 1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orth Macedo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9.71 (246.28 to 290.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.05 (13.77 to 16.1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82.87 (544.78 to 849.8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13 (17.8 to 27.2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3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2 to 1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Denmark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45.97 (1947.44 to 2121.7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5 (23.43 to 25.3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46.84 (2395.73 to 2871.7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75 (19.76 to 23.4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64 to 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etherlands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657.96 (4377.58 to 4845.5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.05 (21.68 to 23.9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774.38 (7036.41 to 8443.6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75 (19.8 to 23.5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2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46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zech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644.16 (4474.83 to 4784.5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3.76 (32.41 to 34.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677.62 (3863.77 to 5626.3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58 (17.8 to 25.98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8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2.31 to -1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an Marino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.81 (6.71 to 9.0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.63 (20.36 to 27.3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.31 (10.55 to 20.9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24 (14.31 to 29.6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3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47 to 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oma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548.45 (3417.68 to 3674.2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2.86 (12.39 to 13.3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577.04 (6280.55 to 9022.0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.18 (16.61 to 24.1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.7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.3 to 2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Portugal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66.43 (2838.58 to 3079.7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17 (21.13 to 23.0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189.14 (4699.9 to 5585.5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.11 (18.52 to 21.5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3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52 to 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Norwa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11.37 (1518.52 to 1664.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69 (21.47 to 23.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34.99 (1837.87 to 2176.1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.84 (18.04 to 21.1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4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76 to 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love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5.52 (412.86 to 662.4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69 (17.07 to 27.3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12.94 (719.85 to 1163.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.84 (15.58 to 25.4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9 to -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Ukraine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302.81 (14792.77 to 15835.5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.46 (20.74 to 22.2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581.72 (12548.23 to 16939.0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.18 (16.46 to 22.3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3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3 to 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pai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285.28 (9692.52 to 10728.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95 (17.84 to 19.7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011.12 (17767.76 to 21745.7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85 (17.05 to 20.2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0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28 to 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Esto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96.06 (377.53 to 413.5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.42 (18.49 to 20.2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527.97 (424.64 to 660.0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51 (14.81 to 23.2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2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87 to 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ussian Federatio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9696.31 (28698.59 to 30770.6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.71 (16.11 to 17.3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2834.42 (37637.48 to 48395.3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17 (15.96 to 20.5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47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34 to 1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United Kingdom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538.26 (21499.62 to 23104.4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49 (23.35 to 25.0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219.75 (22210.04 to 25338.4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09 (16.77 to 18.8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0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18 to -0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German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1780.05 (30043.24 to 33032.2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.4 (23.04 to 25.3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7551.54 (34130.67 to 40326.3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01 (16.54 to 19.2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0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44 to -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re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35.49 (991.33 to 1075.6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68 (24.49 to 26.6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77.03 (1241.75 to 1497.6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01 (16.26 to 19.5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2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39 to -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Republic of Moldov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97.9 (766.41 to 833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1 (17.38 to 18.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27.59 (896.57 to 1163.9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66 (15.45 to 20.0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2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86 to 1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atv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43.09 (616.33 to 667.9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98 (17.21 to 18.6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45.56 (625.83 to 891.4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63 (14.77 to 21.21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76 to 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ontenegro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5.68 (72.39 to 97.7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21 (12.03 to 16.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8.06 (137.42 to 200.1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23 (14.08 to 20.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7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0.53 to 1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elgium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997.87 (3747.11 to 4183.1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.61 (23.99 to 26.79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24.83 (3879.72 to 4686.7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1 (15.59 to 18.4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4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78 to -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Belarus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46.06 (2156.7 to 2335.3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47 (16.78 to 18.1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734.02 (2230.37 to 3444.6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.03 (13.86 to 21.48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02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65 to 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ithua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46.05 (714.55 to 780.2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.62 (15.9 to 17.3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24.4 (857.04 to 1220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.9 (14.05 to 20.2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51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srael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36.01 (976.25 to 1085.0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.01 (20.69 to 23.07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07.88 (1796.58 to 2172.0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.56 (14.91 to 17.8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0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3 to -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France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0261.27 (19037.14 to 21245.5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3.53 (22.15 to 24.5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5496.72 (22330.21 to 27995.5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.41 (14.69 to 17.8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2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5 to -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Luxembourg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6.92 (137.81 to 155.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7 (25.25 to 28.53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9.51 (146.57 to 192.12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.97 (13.87 to 18.08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1.8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2.05 to -1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weden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854.34 (2672.2 to 2982.9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8.2 (17.12 to 18.9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623.37 (3273.29 to 3862.9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.96 (14.67 to 16.9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4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57 to -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taly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359.63 (16678.44 to 17759.4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9.47 (18.63 to 19.95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4877.29 (22016.36 to 26457.1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.83 (14.41 to 16.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7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1 to -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Greece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132.23 (2016.52 to 2227.0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19 (13.35 to 14.8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000.11 (3599.73 to 4304.9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87 (13.67 to 15.87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13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Cyprus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5.95 (84.48 to 108.9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.28 (11.7 to 15.1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5.29 (229.77 to 301.3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32 (12.4 to 16.32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2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03 to 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Malt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70.49 (65.49 to 75.05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7 (15.79 to 18.1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6.44 (119.54 to 154.4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08 (12.38 to 15.8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91 to -0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ustr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276.45 (3116.67 to 3388.4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7.16 (25.84 to 28.08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603.19 (2355.01 to 2811.0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3.54 (12.36 to 14.5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2.38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2.61 to -2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Fin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050.13 (995.04 to 1092.68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62 (13.81 to 15.22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15.71 (1455.4 to 1756.19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2.33 (11.25 to 13.35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59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7 to -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Switzer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512.82 (1424.49 to 1577.9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06 (13.29 to 14.6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2234.27 (1979.68 to 2431.3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.85 (10.7 to 12.84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6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0.84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Iceland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43.08 (39.62 to 46.17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4.7 (13.54 to 15.74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69.79 (60.81 to 78.21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1.81 (10.53 to 13.16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-0.7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-1.07 to -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9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Albania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169.92 (157.35 to 182.06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8.63 (7.94 to 9.26)</w:t>
            </w:r>
          </w:p>
        </w:tc>
        <w:tc>
          <w:tcPr>
            <w:tcW w:w="1007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385.19 (290.5 to 501.54)</w:t>
            </w:r>
          </w:p>
        </w:tc>
        <w:tc>
          <w:tcPr>
            <w:tcW w:w="746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9.15 (6.96 to 11.89)</w:t>
            </w:r>
          </w:p>
        </w:tc>
        <w:tc>
          <w:tcPr>
            <w:tcW w:w="722" w:type="pct"/>
            <w:noWrap/>
          </w:tcPr>
          <w:p>
            <w:pPr>
              <w:pStyle w:val="12"/>
              <w:rPr>
                <w:rFonts w:hint="default"/>
              </w:rPr>
            </w:pPr>
            <w:r>
              <w:t>0.16</w:t>
            </w:r>
            <w:r>
              <w:rPr>
                <w:rFonts w:hint="eastAsia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t>(-0.34 to 0.66)</w:t>
            </w:r>
          </w:p>
        </w:tc>
      </w:tr>
    </w:tbl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7C95515-32D1-42DF-B50C-58B4BF383B4D}"/>
    <w:docVar w:name="KY_MEDREF_VERSION" w:val="3"/>
  </w:docVars>
  <w:rsids>
    <w:rsidRoot w:val="00FD0A7E"/>
    <w:rsid w:val="00067783"/>
    <w:rsid w:val="000A1787"/>
    <w:rsid w:val="000A7AB6"/>
    <w:rsid w:val="00322EBD"/>
    <w:rsid w:val="00420676"/>
    <w:rsid w:val="004745F5"/>
    <w:rsid w:val="006E2ED5"/>
    <w:rsid w:val="008475A6"/>
    <w:rsid w:val="009565FC"/>
    <w:rsid w:val="00AD047F"/>
    <w:rsid w:val="00AE216F"/>
    <w:rsid w:val="00B12731"/>
    <w:rsid w:val="00BC6F63"/>
    <w:rsid w:val="00D84922"/>
    <w:rsid w:val="00D9314B"/>
    <w:rsid w:val="00E35594"/>
    <w:rsid w:val="00E528D4"/>
    <w:rsid w:val="00E923E2"/>
    <w:rsid w:val="00F379B2"/>
    <w:rsid w:val="00FD0A7E"/>
    <w:rsid w:val="00FD5493"/>
    <w:rsid w:val="016636DC"/>
    <w:rsid w:val="026533D4"/>
    <w:rsid w:val="0443280E"/>
    <w:rsid w:val="05971EF8"/>
    <w:rsid w:val="0694767E"/>
    <w:rsid w:val="10B86C1D"/>
    <w:rsid w:val="116E207B"/>
    <w:rsid w:val="11A24895"/>
    <w:rsid w:val="18F31E8E"/>
    <w:rsid w:val="21345933"/>
    <w:rsid w:val="25990058"/>
    <w:rsid w:val="279A3BBA"/>
    <w:rsid w:val="29EB542F"/>
    <w:rsid w:val="327E440D"/>
    <w:rsid w:val="33881B11"/>
    <w:rsid w:val="34BE2416"/>
    <w:rsid w:val="380A7014"/>
    <w:rsid w:val="38511A2A"/>
    <w:rsid w:val="3E226DC2"/>
    <w:rsid w:val="3EDC2EF4"/>
    <w:rsid w:val="3FC54AF4"/>
    <w:rsid w:val="411B2E11"/>
    <w:rsid w:val="42755E6D"/>
    <w:rsid w:val="437C7CDA"/>
    <w:rsid w:val="46FE3EF8"/>
    <w:rsid w:val="47A746AF"/>
    <w:rsid w:val="4DA35069"/>
    <w:rsid w:val="536009B5"/>
    <w:rsid w:val="54620273"/>
    <w:rsid w:val="54A208CA"/>
    <w:rsid w:val="592438E3"/>
    <w:rsid w:val="5B662E67"/>
    <w:rsid w:val="5E0943D7"/>
    <w:rsid w:val="62D84386"/>
    <w:rsid w:val="65263864"/>
    <w:rsid w:val="66B923A7"/>
    <w:rsid w:val="679C30FE"/>
    <w:rsid w:val="691C704E"/>
    <w:rsid w:val="69C31324"/>
    <w:rsid w:val="6D42786B"/>
    <w:rsid w:val="6D693C56"/>
    <w:rsid w:val="6F4423D3"/>
    <w:rsid w:val="724F0352"/>
    <w:rsid w:val="766403A2"/>
    <w:rsid w:val="76A4014C"/>
    <w:rsid w:val="79530B7D"/>
    <w:rsid w:val="7A2C17D9"/>
    <w:rsid w:val="7D1648DA"/>
    <w:rsid w:val="7EBD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center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left"/>
    </w:pPr>
    <w:rPr>
      <w:rFonts w:eastAsia="黑体"/>
      <w:sz w:val="24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rFonts w:ascii="Times New Roman" w:hAnsi="Times New Roman" w:eastAsia="宋体"/>
      <w:sz w:val="18"/>
      <w:szCs w:val="18"/>
    </w:rPr>
  </w:style>
  <w:style w:type="table" w:customStyle="1" w:styleId="10">
    <w:name w:val="三线表"/>
    <w:basedOn w:val="5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table" w:customStyle="1" w:styleId="11">
    <w:name w:val="样式1"/>
    <w:basedOn w:val="5"/>
    <w:qFormat/>
    <w:uiPriority w:val="99"/>
    <w:tblPr>
      <w:tblBorders>
        <w:bottom w:val="single" w:color="auto" w:sz="4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2">
    <w:name w:val="表格"/>
    <w:basedOn w:val="1"/>
    <w:qFormat/>
    <w:uiPriority w:val="0"/>
    <w:rPr>
      <w:rFonts w:hint="eastAsi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845</Words>
  <Characters>16220</Characters>
  <Lines>135</Lines>
  <Paragraphs>38</Paragraphs>
  <TotalTime>34</TotalTime>
  <ScaleCrop>false</ScaleCrop>
  <LinksUpToDate>false</LinksUpToDate>
  <CharactersWithSpaces>19027</CharactersWithSpaces>
  <Application>WPS Office_11.8.2.101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4:35:00Z</dcterms:created>
  <dc:creator>毛 晨晗</dc:creator>
  <cp:lastModifiedBy>123</cp:lastModifiedBy>
  <dcterms:modified xsi:type="dcterms:W3CDTF">2023-11-17T07:43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ICV">
    <vt:lpwstr>08C94C0AFAF2447EB3612B5274419835</vt:lpwstr>
  </property>
</Properties>
</file>